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2B5E4" w14:textId="39D20E69" w:rsidR="002D72CA" w:rsidRDefault="006A1387">
      <w:pPr>
        <w:rPr>
          <w:b/>
          <w:bCs/>
        </w:rPr>
      </w:pPr>
      <w:proofErr w:type="spellStart"/>
      <w:r>
        <w:rPr>
          <w:b/>
          <w:bCs/>
        </w:rPr>
        <w:t>Morphosource</w:t>
      </w:r>
      <w:proofErr w:type="spellEnd"/>
      <w:r>
        <w:rPr>
          <w:b/>
          <w:bCs/>
        </w:rPr>
        <w:t xml:space="preserve"> DOIs </w:t>
      </w:r>
    </w:p>
    <w:p w14:paraId="784DD571" w14:textId="1E56A8CB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Phalanx III-2 Left </w:t>
      </w:r>
      <w:hyperlink r:id="rId7" w:tooltip="https://url.us.m.mimecastprotect.com/s/SwQzCDkY05iMK5R9khAiNSj5uDu?domain=doi.org" w:history="1">
        <w:r w:rsidRPr="006A1387">
          <w:rPr>
            <w:rStyle w:val="Hyperlink"/>
          </w:rPr>
          <w:t>10.176</w:t>
        </w:r>
        <w:r w:rsidRPr="006A1387">
          <w:rPr>
            <w:rStyle w:val="Hyperlink"/>
          </w:rPr>
          <w:t>0</w:t>
        </w:r>
        <w:r w:rsidRPr="006A1387">
          <w:rPr>
            <w:rStyle w:val="Hyperlink"/>
          </w:rPr>
          <w:t>2/M2/M806142</w:t>
        </w:r>
      </w:hyperlink>
    </w:p>
    <w:p w14:paraId="5D024A42" w14:textId="76794243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Phalanx II-2 Left </w:t>
      </w:r>
      <w:hyperlink r:id="rId8" w:tooltip="https://url.us.m.mimecastprotect.com/s/dW5MCERZP5fnJ3Q7NsPs0S7qwGj?domain=doi.org" w:history="1">
        <w:r w:rsidRPr="006A1387">
          <w:rPr>
            <w:rStyle w:val="Hyperlink"/>
          </w:rPr>
          <w:t>10.17602/M2/M806139</w:t>
        </w:r>
      </w:hyperlink>
    </w:p>
    <w:p w14:paraId="3BE7A9B5" w14:textId="09790FF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Phalanx II-1 - Left </w:t>
      </w:r>
      <w:hyperlink r:id="rId9" w:tooltip="https://url.us.m.mimecastprotect.com/s/_J2vCG6Y9jfqp1V7QcktYSB7jCd?domain=doi.org" w:history="1">
        <w:r w:rsidRPr="006A1387">
          <w:rPr>
            <w:rStyle w:val="Hyperlink"/>
          </w:rPr>
          <w:t>10.17602/M2/M806136</w:t>
        </w:r>
      </w:hyperlink>
    </w:p>
    <w:p w14:paraId="41665587" w14:textId="5CCB9B4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Metacarpal III - Left </w:t>
      </w:r>
      <w:hyperlink r:id="rId10" w:tooltip="https://url.us.m.mimecastprotect.com/s/7qQUCJ6YPmfymq7JDsOuxSyS3C-?domain=doi.org" w:history="1">
        <w:r w:rsidRPr="006A1387">
          <w:rPr>
            <w:rStyle w:val="Hyperlink"/>
          </w:rPr>
          <w:t>10.17602/M2/M806121</w:t>
        </w:r>
      </w:hyperlink>
    </w:p>
    <w:p w14:paraId="0DEBEE8B" w14:textId="103B1C5A" w:rsidR="006A1387" w:rsidRPr="006A1387" w:rsidRDefault="006A1387" w:rsidP="002B1FBD">
      <w:pPr>
        <w:pStyle w:val="ListParagraph"/>
        <w:numPr>
          <w:ilvl w:val="0"/>
          <w:numId w:val="1"/>
        </w:numPr>
        <w:rPr>
          <w:rStyle w:val="Hyperlink"/>
        </w:rPr>
      </w:pPr>
      <w:r>
        <w:fldChar w:fldCharType="begin"/>
      </w:r>
      <w:r>
        <w:instrText>HYPERLINK "https://doi.org/10.17602/M2/M806118" \o "https://url.us.m.mimecastprotect.com/s/q0GtCKrY6nH9v2joGIoCjS5gEtn?domain=doi.org"</w:instrText>
      </w:r>
      <w:r>
        <w:fldChar w:fldCharType="separate"/>
      </w:r>
      <w:r w:rsidRPr="006A1387">
        <w:rPr>
          <w:rStyle w:val="Hyperlink"/>
        </w:rPr>
        <w:t>Original Metacarpal II - Left 10.17602/M2/M806118</w:t>
      </w:r>
    </w:p>
    <w:p w14:paraId="2F2AFD73" w14:textId="4C3B7FDA" w:rsidR="006A1387" w:rsidRPr="006A1387" w:rsidRDefault="006A1387" w:rsidP="002B1FBD">
      <w:pPr>
        <w:pStyle w:val="ListParagraph"/>
        <w:numPr>
          <w:ilvl w:val="0"/>
          <w:numId w:val="1"/>
        </w:numPr>
      </w:pPr>
      <w:r>
        <w:fldChar w:fldCharType="end"/>
      </w:r>
      <w:r w:rsidRPr="006A1387">
        <w:t>Original Metacarpal I - Right </w:t>
      </w:r>
      <w:hyperlink r:id="rId11" w:tooltip="https://url.us.m.mimecastprotect.com/s/hCIiCL9YPoHXpRJWZtKFqSyc3hj?domain=doi.org" w:history="1">
        <w:r w:rsidRPr="006A1387">
          <w:rPr>
            <w:rStyle w:val="Hyperlink"/>
          </w:rPr>
          <w:t>10.17602/M2/M806115</w:t>
        </w:r>
      </w:hyperlink>
    </w:p>
    <w:p w14:paraId="1F49EC09" w14:textId="7BEA6B81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 xml:space="preserve">Original </w:t>
      </w:r>
      <w:proofErr w:type="spellStart"/>
      <w:r w:rsidRPr="006A1387">
        <w:t>Semilunate</w:t>
      </w:r>
      <w:proofErr w:type="spellEnd"/>
      <w:r w:rsidRPr="006A1387">
        <w:t xml:space="preserve"> Carpal Right </w:t>
      </w:r>
      <w:hyperlink r:id="rId12" w:history="1">
        <w:r w:rsidRPr="006A1387">
          <w:rPr>
            <w:rStyle w:val="Hyperlink"/>
          </w:rPr>
          <w:t>10.17602/M2/M806112</w:t>
        </w:r>
      </w:hyperlink>
    </w:p>
    <w:p w14:paraId="71F0E524" w14:textId="05D2E215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Radius - Left </w:t>
      </w:r>
      <w:hyperlink r:id="rId13" w:tooltip="https://url.us.m.mimecastprotect.com/s/9IdRCNkE8qi9r02WGI8I5SydDJ2?domain=doi.org" w:history="1">
        <w:r w:rsidRPr="006A1387">
          <w:rPr>
            <w:rStyle w:val="Hyperlink"/>
          </w:rPr>
          <w:t>10.17602/M2/M806109</w:t>
        </w:r>
      </w:hyperlink>
    </w:p>
    <w:p w14:paraId="4193880B" w14:textId="24F545F1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Ulna Shaft Left </w:t>
      </w:r>
      <w:hyperlink r:id="rId14" w:tooltip="https://url.us.m.mimecastprotect.com/s/TdxtCOYEZruw9p68yuYSLSGa-Z8?domain=doi.org" w:history="1">
        <w:r w:rsidRPr="006A1387">
          <w:rPr>
            <w:rStyle w:val="Hyperlink"/>
          </w:rPr>
          <w:t>10.17602/M2/M806106</w:t>
        </w:r>
      </w:hyperlink>
    </w:p>
    <w:p w14:paraId="53D6F279" w14:textId="7F6ABE3E" w:rsidR="006A1387" w:rsidRPr="006A1387" w:rsidRDefault="006A1387" w:rsidP="002B1FBD">
      <w:pPr>
        <w:pStyle w:val="ListParagraph"/>
        <w:numPr>
          <w:ilvl w:val="0"/>
          <w:numId w:val="1"/>
        </w:numPr>
        <w:rPr>
          <w:rStyle w:val="Hyperlink"/>
        </w:rPr>
      </w:pPr>
      <w:r w:rsidRPr="006A1387">
        <w:t>Original Ulna Head Left</w:t>
      </w:r>
      <w:r>
        <w:fldChar w:fldCharType="begin"/>
      </w:r>
      <w:r>
        <w:instrText>HYPERLINK "https://doi.org/10.17602/M2/M806103" \o "https://url.us.m.mimecastprotect.com/s/GkzyCPNMYvtZrK7wkcRTESxLqZZ?domain=doi.org"</w:instrText>
      </w:r>
      <w:r>
        <w:fldChar w:fldCharType="separate"/>
      </w:r>
      <w:r w:rsidRPr="006A1387">
        <w:rPr>
          <w:rStyle w:val="Hyperlink"/>
        </w:rPr>
        <w:t> 10.17602/M2/M806103</w:t>
      </w:r>
    </w:p>
    <w:p w14:paraId="7820FC0C" w14:textId="4DF6BCD8" w:rsidR="006A1387" w:rsidRPr="006A1387" w:rsidRDefault="006A1387" w:rsidP="002B1FBD">
      <w:pPr>
        <w:pStyle w:val="ListParagraph"/>
        <w:numPr>
          <w:ilvl w:val="0"/>
          <w:numId w:val="1"/>
        </w:numPr>
      </w:pPr>
      <w:r>
        <w:fldChar w:fldCharType="end"/>
      </w:r>
      <w:r w:rsidRPr="006A1387">
        <w:t>Original Coracoid - Right </w:t>
      </w:r>
      <w:hyperlink r:id="rId15" w:tooltip="https://url.us.m.mimecastprotect.com/s/Pa7oCQWNOwh9Ek5QyInUgSGsmGA?domain=doi.org" w:history="1">
        <w:r w:rsidRPr="006A1387">
          <w:rPr>
            <w:rStyle w:val="Hyperlink"/>
          </w:rPr>
          <w:t>10.17602/M2/M806100</w:t>
        </w:r>
      </w:hyperlink>
    </w:p>
    <w:p w14:paraId="24724E60" w14:textId="5C7F7F66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Scapula - Right </w:t>
      </w:r>
      <w:hyperlink r:id="rId16" w:tooltip="https://url.us.m.mimecastprotect.com/s/YEIoCR6MLxfQkvA6zuyc1S1nC9c?domain=doi.org" w:history="1">
        <w:r w:rsidRPr="006A1387">
          <w:rPr>
            <w:rStyle w:val="Hyperlink"/>
          </w:rPr>
          <w:t>10.17602/M2/M806097</w:t>
        </w:r>
      </w:hyperlink>
    </w:p>
    <w:p w14:paraId="50356FA6" w14:textId="6A732F9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Right Humerus </w:t>
      </w:r>
      <w:hyperlink r:id="rId17" w:tooltip="https://url.us.m.mimecastprotect.com/s/mqT8CVO5NBcXLxDJRt5fpSEKcdM?domain=doi.org" w:history="1">
        <w:r w:rsidRPr="006A1387">
          <w:rPr>
            <w:rStyle w:val="Hyperlink"/>
          </w:rPr>
          <w:t>10.17602/M2/M806089</w:t>
        </w:r>
      </w:hyperlink>
    </w:p>
    <w:p w14:paraId="2D0904AE" w14:textId="6E6274FC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Humerus Left </w:t>
      </w:r>
      <w:hyperlink r:id="rId18" w:tooltip="https://url.us.m.mimecastprotect.com/s/ToGgCW6w8Dfxg5AEWC2hNSoLMI5?domain=doi.org" w:history="1">
        <w:r w:rsidRPr="006A1387">
          <w:rPr>
            <w:rStyle w:val="Hyperlink"/>
          </w:rPr>
          <w:t>10.17602/M2/M803559</w:t>
        </w:r>
      </w:hyperlink>
    </w:p>
    <w:p w14:paraId="4E0544BA" w14:textId="6D177D7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Phalanx II-3 Cylinder </w:t>
      </w:r>
      <w:hyperlink r:id="rId19" w:tooltip="https://url.us.m.mimecastprotect.com/s/hP5WCXD7MEUGyXxQzFoiYSWqOKE?domain=doi.org" w:history="1">
        <w:r w:rsidRPr="006A1387">
          <w:rPr>
            <w:rStyle w:val="Hyperlink"/>
          </w:rPr>
          <w:t>10.17602/M2/M803552</w:t>
        </w:r>
      </w:hyperlink>
    </w:p>
    <w:p w14:paraId="3B2A7248" w14:textId="31254ACF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Phalanx II-3 Surface </w:t>
      </w:r>
      <w:hyperlink r:id="rId20" w:tooltip="https://url.us.m.mimecastprotect.com/s/iO8ACYEQMGigJLz74I6svSxYemN?domain=doi.org" w:history="1">
        <w:r w:rsidRPr="006A1387">
          <w:rPr>
            <w:rStyle w:val="Hyperlink"/>
          </w:rPr>
          <w:t>10.17602/M2/M803549</w:t>
        </w:r>
      </w:hyperlink>
    </w:p>
    <w:p w14:paraId="666EFE68" w14:textId="36D42D7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2 Distal Cylinder </w:t>
      </w:r>
      <w:hyperlink r:id="rId21" w:tooltip="https://url.us.m.mimecastprotect.com/s/A6JoCZ6wWJfxV536pC6t5SBWbvE?domain=doi.org" w:history="1">
        <w:r w:rsidRPr="006A1387">
          <w:rPr>
            <w:rStyle w:val="Hyperlink"/>
          </w:rPr>
          <w:t>10.17602/M2/M803546</w:t>
        </w:r>
      </w:hyperlink>
    </w:p>
    <w:p w14:paraId="4B22DC35" w14:textId="781AFF98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2 Distal Surface </w:t>
      </w:r>
      <w:hyperlink r:id="rId22" w:tooltip="https://url.us.m.mimecastprotect.com/s/N_0PC1wY98hODM749IouwSVv8Vn?domain=doi.org" w:history="1">
        <w:r w:rsidRPr="006A1387">
          <w:rPr>
            <w:rStyle w:val="Hyperlink"/>
          </w:rPr>
          <w:t>10.17602/M2/M803541</w:t>
        </w:r>
      </w:hyperlink>
    </w:p>
    <w:p w14:paraId="1366C3D5" w14:textId="721791D9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2 Proximal Cylinder </w:t>
      </w:r>
      <w:hyperlink r:id="rId23" w:tooltip="https://url.us.m.mimecastprotect.com/s/hMDJC2kg95i6JpNY9IGCXS5XzMH?domain=doi.org" w:history="1">
        <w:r w:rsidRPr="006A1387">
          <w:rPr>
            <w:rStyle w:val="Hyperlink"/>
          </w:rPr>
          <w:t>10.17602/M2/M803538</w:t>
        </w:r>
      </w:hyperlink>
    </w:p>
    <w:p w14:paraId="68738F67" w14:textId="612DA76C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2 Proximal Surface  </w:t>
      </w:r>
      <w:hyperlink r:id="rId24" w:tooltip="https://url.us.m.mimecastprotect.com/s/TlwWC31j95hxJp5kECWFJSQGTpP?domain=doi.org" w:history="1">
        <w:r w:rsidRPr="006A1387">
          <w:rPr>
            <w:rStyle w:val="Hyperlink"/>
          </w:rPr>
          <w:t>10.17602/M2/M803535</w:t>
        </w:r>
      </w:hyperlink>
    </w:p>
    <w:p w14:paraId="34515822" w14:textId="529705C9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1 Distal Cylinder </w:t>
      </w:r>
      <w:hyperlink r:id="rId25" w:tooltip="https://url.us.m.mimecastprotect.com/s/q1W2C4xk97t6QBpVvI4HOS4dq5z?domain=doi.org" w:history="1">
        <w:r w:rsidR="00655C2E">
          <w:rPr>
            <w:rStyle w:val="Hyperlink"/>
          </w:rPr>
          <w:t>10.17602/M2/M803532</w:t>
        </w:r>
      </w:hyperlink>
    </w:p>
    <w:p w14:paraId="2FAED18A" w14:textId="177CECBA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1 Distal Surface </w:t>
      </w:r>
      <w:hyperlink r:id="rId26" w:tooltip="https://url.us.m.mimecastprotect.com/s/vghiC5ylW5FRQZVJDSqIRSkJMDR?domain=doi.org" w:history="1">
        <w:r w:rsidRPr="006A1387">
          <w:rPr>
            <w:rStyle w:val="Hyperlink"/>
          </w:rPr>
          <w:t>10.17602/M2/M803529</w:t>
        </w:r>
      </w:hyperlink>
    </w:p>
    <w:p w14:paraId="60A97605" w14:textId="58BA6486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1 Proximal Cylinder </w:t>
      </w:r>
      <w:hyperlink r:id="rId27" w:tooltip="https://url.us.m.mimecastprotect.com/s/6X73C68m05HMArnNBhRSqS5waAl?domain=doi.org" w:history="1">
        <w:r w:rsidRPr="006A1387">
          <w:rPr>
            <w:rStyle w:val="Hyperlink"/>
          </w:rPr>
          <w:t>10.17602/M2/M803526</w:t>
        </w:r>
      </w:hyperlink>
    </w:p>
    <w:p w14:paraId="60218451" w14:textId="4AC6A8F1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1 Proximal Surface </w:t>
      </w:r>
      <w:hyperlink r:id="rId28" w:tooltip="https://url.us.m.mimecastprotect.com/s/KgRQC73nA5IyxAOgJsMTnSovuOV?domain=doi.org" w:history="1">
        <w:r w:rsidRPr="006A1387">
          <w:rPr>
            <w:rStyle w:val="Hyperlink"/>
          </w:rPr>
          <w:t>10.17602/M2/M803523</w:t>
        </w:r>
      </w:hyperlink>
    </w:p>
    <w:p w14:paraId="00DE03DA" w14:textId="7A01FE0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I cylinder </w:t>
      </w:r>
      <w:hyperlink r:id="rId29" w:tooltip="https://url.us.m.mimecastprotect.com/s/gybjC82o95fQZ67GKujUVSyPIUR?domain=doi.org" w:history="1">
        <w:r w:rsidRPr="006A1387">
          <w:rPr>
            <w:rStyle w:val="Hyperlink"/>
          </w:rPr>
          <w:t>10.17602/M2/M803520</w:t>
        </w:r>
      </w:hyperlink>
    </w:p>
    <w:p w14:paraId="60466F4D" w14:textId="32DB0130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I Articular Surface </w:t>
      </w:r>
      <w:hyperlink r:id="rId30" w:tooltip="https://url.us.m.mimecastprotect.com/s/XyaYC9rp25Hxgk50pClcRSqVGiK?domain=doi.org" w:history="1">
        <w:r w:rsidRPr="006A1387">
          <w:rPr>
            <w:rStyle w:val="Hyperlink"/>
          </w:rPr>
          <w:t>10.17602/M2/M803517</w:t>
        </w:r>
      </w:hyperlink>
    </w:p>
    <w:p w14:paraId="0928C427" w14:textId="2E2AE28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I-2 Cylinder </w:t>
      </w:r>
      <w:hyperlink r:id="rId31" w:tooltip="https://url.us.m.mimecastprotect.com/s/4Pa7C0R296f4DGRxLT6fDS9ZtYr?domain=doi.org" w:history="1">
        <w:r w:rsidRPr="006A1387">
          <w:rPr>
            <w:rStyle w:val="Hyperlink"/>
          </w:rPr>
          <w:t>10.17602/M2/M803514</w:t>
        </w:r>
      </w:hyperlink>
    </w:p>
    <w:p w14:paraId="7BF9CFAD" w14:textId="22E99820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I-2 surface </w:t>
      </w:r>
      <w:hyperlink r:id="rId32" w:tooltip="https://url.us.m.mimecastprotect.com/s/SqEXCgJxkgiNxAL37Uph2S4obNG?domain=doi.org" w:history="1">
        <w:r w:rsidRPr="006A1387">
          <w:rPr>
            <w:rStyle w:val="Hyperlink"/>
          </w:rPr>
          <w:t>10.17602/M2/M803511</w:t>
        </w:r>
      </w:hyperlink>
    </w:p>
    <w:p w14:paraId="39A112F0" w14:textId="3FD3D655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 Distal Cylinder </w:t>
      </w:r>
      <w:hyperlink r:id="rId33" w:tooltip="https://url.us.m.mimecastprotect.com/s/ArviCjRvnlfAMn7rvh6i0SmlN3C?domain=doi.org" w:history="1">
        <w:r w:rsidRPr="006A1387">
          <w:rPr>
            <w:rStyle w:val="Hyperlink"/>
          </w:rPr>
          <w:t>10.17602/M2/M803508</w:t>
        </w:r>
      </w:hyperlink>
    </w:p>
    <w:p w14:paraId="73605B06" w14:textId="42A44EFB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 Distal Articular Surface </w:t>
      </w:r>
      <w:hyperlink r:id="rId34" w:tooltip="https://url.us.m.mimecastprotect.com/s/MHR6CkRwomf46OMEpTLsDSGfVU9?domain=doi.org" w:history="1">
        <w:r w:rsidRPr="006A1387">
          <w:rPr>
            <w:rStyle w:val="Hyperlink"/>
          </w:rPr>
          <w:t>10.17602/M2/M803505</w:t>
        </w:r>
      </w:hyperlink>
    </w:p>
    <w:p w14:paraId="5290ED37" w14:textId="6B8500F9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 proximal cylinder </w:t>
      </w:r>
      <w:hyperlink r:id="rId35" w:tooltip="https://url.us.m.mimecastprotect.com/s/IIJfClYvpnuk52BrvIXtrSz2cWg?domain=doi.org" w:history="1">
        <w:r w:rsidRPr="006A1387">
          <w:rPr>
            <w:rStyle w:val="Hyperlink"/>
          </w:rPr>
          <w:t>10.17602/M2/M803502</w:t>
        </w:r>
      </w:hyperlink>
    </w:p>
    <w:p w14:paraId="1CE93086" w14:textId="38A98F2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 Proximal Surface </w:t>
      </w:r>
      <w:hyperlink r:id="rId36" w:tooltip="https://url.us.m.mimecastprotect.com/s/5t27CmZ2Eot6KjmxrIXuzSR0Pf8?domain=doi.org" w:history="1">
        <w:r w:rsidRPr="006A1387">
          <w:rPr>
            <w:rStyle w:val="Hyperlink"/>
          </w:rPr>
          <w:t>10.17602/M2/M803499</w:t>
        </w:r>
      </w:hyperlink>
    </w:p>
    <w:p w14:paraId="38F73A7B" w14:textId="0968DD1D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Original Phalanx I-1 </w:t>
      </w:r>
      <w:hyperlink r:id="rId37" w:tooltip="https://url.us.m.mimecastprotect.com/s/kUM3Cn5Yzpcxq7JEYCQC5SJpoFQ?domain=doi.org" w:history="1">
        <w:r w:rsidRPr="006A1387">
          <w:rPr>
            <w:rStyle w:val="Hyperlink"/>
          </w:rPr>
          <w:t>10.17602/M2/M803496</w:t>
        </w:r>
      </w:hyperlink>
    </w:p>
    <w:p w14:paraId="7F8B4431" w14:textId="12B2DE4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 </w:t>
      </w:r>
      <w:hyperlink r:id="rId38" w:tooltip="https://url.us.m.mimecastprotect.com/s/Y0hICo2vOqf8Lr7n0U4FzSpGTbW?domain=doi.org" w:history="1">
        <w:r w:rsidRPr="006A1387">
          <w:rPr>
            <w:rStyle w:val="Hyperlink"/>
          </w:rPr>
          <w:t>10.17602/M2/M803493</w:t>
        </w:r>
      </w:hyperlink>
    </w:p>
    <w:p w14:paraId="1CC3FEE5" w14:textId="33932ECC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Distal metacarpal I cylinder </w:t>
      </w:r>
      <w:hyperlink r:id="rId39" w:tooltip="https://url.us.m.mimecastprotect.com/s/ChnVCpYRz0uyNnj2BsmH5SG5u3O?domain=doi.org" w:history="1">
        <w:r w:rsidRPr="006A1387">
          <w:rPr>
            <w:rStyle w:val="Hyperlink"/>
          </w:rPr>
          <w:t>10.17602/M2/M803490</w:t>
        </w:r>
      </w:hyperlink>
    </w:p>
    <w:p w14:paraId="26164AAB" w14:textId="7D1F08F6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 distal articular surface</w:t>
      </w:r>
      <w:hyperlink r:id="rId40" w:tooltip="https://url.us.m.mimecastprotect.com/s/jLSsCqxV2vtRP8pQoSOI7SEVmRe?domain=doi.org" w:history="1">
        <w:r w:rsidRPr="006A1387">
          <w:rPr>
            <w:rStyle w:val="Hyperlink"/>
          </w:rPr>
          <w:t> 10.17602/M2/M803487</w:t>
        </w:r>
      </w:hyperlink>
    </w:p>
    <w:p w14:paraId="403B53CB" w14:textId="4364669D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lastRenderedPageBreak/>
        <w:t>Ulna and Radius Proximal Cylinder</w:t>
      </w:r>
      <w:hyperlink r:id="rId41" w:tooltip="https://url.us.m.mimecastprotect.com/s/t4R0CrkEYwi6085qGI1SNS4iRFx?domain=doi.org" w:history="1">
        <w:r w:rsidRPr="006A1387">
          <w:rPr>
            <w:rStyle w:val="Hyperlink"/>
          </w:rPr>
          <w:t> 10.17602/M2/M803484</w:t>
        </w:r>
      </w:hyperlink>
    </w:p>
    <w:p w14:paraId="3F0A6C23" w14:textId="7AFB0809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lna and Radius proximal surface </w:t>
      </w:r>
      <w:hyperlink r:id="rId42" w:tooltip="https://url.us.m.mimecastprotect.com/s/UxL7Cv2YjAf4j7D93TMTQSQIxxq?domain=doi.org" w:history="1">
        <w:r w:rsidRPr="006A1387">
          <w:rPr>
            <w:rStyle w:val="Hyperlink"/>
          </w:rPr>
          <w:t>10.17602/M2/M803481</w:t>
        </w:r>
      </w:hyperlink>
    </w:p>
    <w:p w14:paraId="0DE348F2" w14:textId="433446AB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lna and Radius Merged </w:t>
      </w:r>
      <w:hyperlink r:id="rId43" w:tooltip="https://url.us.m.mimecastprotect.com/s/rNckCwpEkBHPzGDjWTYUQSJl6Dw?domain=doi.org" w:history="1">
        <w:r w:rsidRPr="006A1387">
          <w:rPr>
            <w:rStyle w:val="Hyperlink"/>
          </w:rPr>
          <w:t>10.17602/M2/M803141</w:t>
        </w:r>
      </w:hyperlink>
    </w:p>
    <w:p w14:paraId="6372114D" w14:textId="5B7A98DD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Distal humeral condyles fit cylinder </w:t>
      </w:r>
      <w:hyperlink r:id="rId44" w:tooltip="https://url.us.m.mimecastprotect.com/s/te4JCxkVlDiB412l3hGc2SyHXKG?domain=doi.org" w:history="1">
        <w:r w:rsidRPr="006A1387">
          <w:rPr>
            <w:rStyle w:val="Hyperlink"/>
          </w:rPr>
          <w:t>10.17602/M2/M803133</w:t>
        </w:r>
      </w:hyperlink>
    </w:p>
    <w:p w14:paraId="2A0EA951" w14:textId="0BAE76BD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Glenoid Fossa Fit Cylinder </w:t>
      </w:r>
      <w:hyperlink r:id="rId45" w:tooltip="https://url.us.m.mimecastprotect.com/s/Z15uCyP6mEtJzrl1RcGf4SxR97a?domain=doi.org" w:history="1">
        <w:r w:rsidRPr="006A1387">
          <w:rPr>
            <w:rStyle w:val="Hyperlink"/>
          </w:rPr>
          <w:t>10.17602/M2/M803130</w:t>
        </w:r>
      </w:hyperlink>
    </w:p>
    <w:p w14:paraId="0F8242F3" w14:textId="1FE71ED3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Scapula and Coracoid Merged </w:t>
      </w:r>
      <w:hyperlink r:id="rId46" w:tooltip="https://url.us.m.mimecastprotect.com/s/qJi5CzpBnGHnpM01As4ZhnS9zHz_?domain=doi.org" w:history="1">
        <w:r w:rsidRPr="006A1387">
          <w:rPr>
            <w:rStyle w:val="Hyperlink"/>
          </w:rPr>
          <w:t>10.17602/M2/M803127</w:t>
        </w:r>
      </w:hyperlink>
    </w:p>
    <w:p w14:paraId="134F1270" w14:textId="238FD3E5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humeral head fit cylinder </w:t>
      </w:r>
      <w:hyperlink r:id="rId47" w:tooltip="https://url.us.m.mimecastprotect.com/s/M0NQCADQm5UV3NvQzIGGirSG_16f?domain=doi.org" w:history="1">
        <w:r w:rsidRPr="006A1387">
          <w:rPr>
            <w:rStyle w:val="Hyperlink"/>
          </w:rPr>
          <w:t>10.17602/M2/M803124</w:t>
        </w:r>
      </w:hyperlink>
    </w:p>
    <w:p w14:paraId="5B8301F7" w14:textId="02EF96C0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Distal humeral condyles </w:t>
      </w:r>
      <w:hyperlink r:id="rId48" w:tooltip="https://url.us.m.mimecastprotect.com/s/1UKgCBB8n5tA97gGOhz6sAS2YuSM?domain=doi.org" w:history="1">
        <w:r w:rsidRPr="006A1387">
          <w:rPr>
            <w:rStyle w:val="Hyperlink"/>
          </w:rPr>
          <w:t>10.17602/M2/M800190</w:t>
        </w:r>
      </w:hyperlink>
    </w:p>
    <w:p w14:paraId="4BEF522C" w14:textId="5AE999FC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humeral head </w:t>
      </w:r>
      <w:hyperlink r:id="rId49" w:tooltip="https://url.us.m.mimecastprotect.com/s/Ld7kCDkY05iMK5R9khWAtNSjdvcE?domain=doi.org" w:history="1">
        <w:r w:rsidRPr="006A1387">
          <w:rPr>
            <w:rStyle w:val="Hyperlink"/>
          </w:rPr>
          <w:t>10.17602/M2/M800187</w:t>
        </w:r>
      </w:hyperlink>
    </w:p>
    <w:p w14:paraId="37303BF9" w14:textId="2ADFB60B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Glenoid Fossa </w:t>
      </w:r>
      <w:hyperlink r:id="rId50" w:tooltip="https://url.us.m.mimecastprotect.com/s/NH26CERZP5fnJ3Q7NsNPu0S7A_Gd?domain=doi.org" w:history="1">
        <w:r w:rsidRPr="006A1387">
          <w:rPr>
            <w:rStyle w:val="Hyperlink"/>
          </w:rPr>
          <w:t>10.17602/M2/M800183</w:t>
        </w:r>
      </w:hyperlink>
    </w:p>
    <w:p w14:paraId="50799F11" w14:textId="765510DE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Phalanx III-4 </w:t>
      </w:r>
      <w:hyperlink r:id="rId51" w:tooltip="https://url.us.m.mimecastprotect.com/s/jigmCG6Y9jfqp1V7QcKkCYSB2Q9E?domain=doi.org" w:history="1">
        <w:r w:rsidRPr="006A1387">
          <w:rPr>
            <w:rStyle w:val="Hyperlink"/>
          </w:rPr>
          <w:t>10.17602/M2/M760161</w:t>
        </w:r>
      </w:hyperlink>
    </w:p>
    <w:p w14:paraId="64D82052" w14:textId="480A551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I-2 </w:t>
      </w:r>
      <w:hyperlink r:id="rId52" w:tooltip="https://url.us.m.mimecastprotect.com/s/L2LUCJ6YPmfymq7JDsVOFxSyEJkm?domain=doi.org" w:history="1">
        <w:r w:rsidRPr="006A1387">
          <w:rPr>
            <w:rStyle w:val="Hyperlink"/>
          </w:rPr>
          <w:t>10.17602/M2/M760156</w:t>
        </w:r>
      </w:hyperlink>
    </w:p>
    <w:p w14:paraId="525CDF20" w14:textId="486B605F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Phalanx II-3 </w:t>
      </w:r>
      <w:hyperlink r:id="rId53" w:tooltip="https://url.us.m.mimecastprotect.com/s/k6TVCKrY6nH9v2joGIMoHjS5FO15?domain=doi.org" w:history="1">
        <w:r w:rsidRPr="006A1387">
          <w:rPr>
            <w:rStyle w:val="Hyperlink"/>
          </w:rPr>
          <w:t>10.17602/M2/M760151</w:t>
        </w:r>
      </w:hyperlink>
    </w:p>
    <w:p w14:paraId="4FE8B9B2" w14:textId="05C94C2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2 </w:t>
      </w:r>
      <w:hyperlink r:id="rId54" w:tooltip="https://url.us.m.mimecastprotect.com/s/bhoTCL9YPoHXpRJWZtBKIqSyQOKs?domain=doi.org" w:history="1">
        <w:r w:rsidRPr="006A1387">
          <w:rPr>
            <w:rStyle w:val="Hyperlink"/>
          </w:rPr>
          <w:t>10.17602/M2/M760146</w:t>
        </w:r>
      </w:hyperlink>
    </w:p>
    <w:p w14:paraId="2E28D129" w14:textId="53F6FC18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I-1 </w:t>
      </w:r>
      <w:hyperlink r:id="rId55" w:tooltip="https://url.us.m.mimecastprotect.com/s/pOxsCM8E9pH90qQrAIwOSnS80Ae6?domain=doi.org" w:history="1">
        <w:r w:rsidRPr="006A1387">
          <w:rPr>
            <w:rStyle w:val="Hyperlink"/>
          </w:rPr>
          <w:t>10.17602/M2/M760140</w:t>
        </w:r>
      </w:hyperlink>
    </w:p>
    <w:p w14:paraId="6EECD028" w14:textId="07FF1AF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ngual I-2 </w:t>
      </w:r>
      <w:hyperlink r:id="rId56" w:tooltip="https://url.us.m.mimecastprotect.com/s/_te1CNkE8qi9r02WGIm8T5SyrfNT?domain=doi.org" w:history="1">
        <w:r w:rsidRPr="006A1387">
          <w:rPr>
            <w:rStyle w:val="Hyperlink"/>
          </w:rPr>
          <w:t>10.17602/M2/M760135</w:t>
        </w:r>
      </w:hyperlink>
    </w:p>
    <w:p w14:paraId="0DFA8C90" w14:textId="741AF1CC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Phalanx I-1 </w:t>
      </w:r>
      <w:hyperlink r:id="rId57" w:tooltip="https://url.us.m.mimecastprotect.com/s/TIFuCOYEZruw9p68yuEYULSGmjjw?domain=doi.org" w:history="1">
        <w:r w:rsidRPr="006A1387">
          <w:rPr>
            <w:rStyle w:val="Hyperlink"/>
          </w:rPr>
          <w:t>10.17602/M2/M760130</w:t>
        </w:r>
      </w:hyperlink>
    </w:p>
    <w:p w14:paraId="5FEF37DE" w14:textId="04B0C446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II </w:t>
      </w:r>
      <w:hyperlink r:id="rId58" w:tooltip="https://url.us.m.mimecastprotect.com/s/lRv5CPNMYvtZrK7wkczRcESxl9sc?domain=doi.org" w:history="1">
        <w:r w:rsidRPr="006A1387">
          <w:rPr>
            <w:rStyle w:val="Hyperlink"/>
          </w:rPr>
          <w:t>10.17602/M2/M760115</w:t>
        </w:r>
      </w:hyperlink>
    </w:p>
    <w:p w14:paraId="773F2B64" w14:textId="60670562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I </w:t>
      </w:r>
      <w:hyperlink r:id="rId59" w:tooltip="https://url.us.m.mimecastprotect.com/s/3cHBCQWNOwh9Ek5QyIxnfgSG5m8v?domain=doi.org" w:history="1">
        <w:r w:rsidRPr="006A1387">
          <w:rPr>
            <w:rStyle w:val="Hyperlink"/>
          </w:rPr>
          <w:t>10.17602/M2/M760110</w:t>
        </w:r>
      </w:hyperlink>
    </w:p>
    <w:p w14:paraId="4D70A32C" w14:textId="469C38D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Metacarpal I </w:t>
      </w:r>
      <w:hyperlink r:id="rId60" w:tooltip="https://url.us.m.mimecastprotect.com/s/F9arCR6MLxfQkvA6zu9yh1S1x14O?domain=doi.org" w:history="1">
        <w:r w:rsidRPr="006A1387">
          <w:rPr>
            <w:rStyle w:val="Hyperlink"/>
          </w:rPr>
          <w:t>10.17602/M2/M760100</w:t>
        </w:r>
      </w:hyperlink>
    </w:p>
    <w:p w14:paraId="7530B4F5" w14:textId="52D9E5AE" w:rsidR="006A1387" w:rsidRPr="006A1387" w:rsidRDefault="006A1387" w:rsidP="002B1FBD">
      <w:pPr>
        <w:pStyle w:val="ListParagraph"/>
        <w:numPr>
          <w:ilvl w:val="0"/>
          <w:numId w:val="1"/>
        </w:numPr>
      </w:pPr>
      <w:proofErr w:type="spellStart"/>
      <w:r w:rsidRPr="006A1387">
        <w:t>Semilunate</w:t>
      </w:r>
      <w:proofErr w:type="spellEnd"/>
      <w:r w:rsidRPr="006A1387">
        <w:t xml:space="preserve"> Carpal </w:t>
      </w:r>
      <w:hyperlink r:id="rId61" w:tooltip="https://url.us.m.mimecastprotect.com/s/D7tCCVO5NBcXLxDJRtG5ipSEEB5-?domain=doi.org" w:history="1">
        <w:r w:rsidRPr="006A1387">
          <w:rPr>
            <w:rStyle w:val="Hyperlink"/>
          </w:rPr>
          <w:t>10.17602/M2/M760093</w:t>
        </w:r>
      </w:hyperlink>
    </w:p>
    <w:p w14:paraId="689B235F" w14:textId="57A5C166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Radius </w:t>
      </w:r>
      <w:hyperlink r:id="rId62" w:tooltip="https://url.us.m.mimecastprotect.com/s/byJBCW6w8Dfxg5AEWC62sNSoP-1B?domain=doi.org" w:history="1">
        <w:r w:rsidRPr="006A1387">
          <w:rPr>
            <w:rStyle w:val="Hyperlink"/>
          </w:rPr>
          <w:t>10.17602/M2/M760088</w:t>
        </w:r>
      </w:hyperlink>
    </w:p>
    <w:p w14:paraId="22A8E3D5" w14:textId="4FFB5EA4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Ulna </w:t>
      </w:r>
      <w:hyperlink r:id="rId63" w:tooltip="https://url.us.m.mimecastprotect.com/s/whdxCXD7MEUGyXxQzF6otYSWv8mG?domain=doi.org" w:history="1">
        <w:r w:rsidRPr="006A1387">
          <w:rPr>
            <w:rStyle w:val="Hyperlink"/>
          </w:rPr>
          <w:t>10.17602/M2/M759670</w:t>
        </w:r>
      </w:hyperlink>
    </w:p>
    <w:p w14:paraId="44392092" w14:textId="4052B58D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Humerus </w:t>
      </w:r>
      <w:hyperlink r:id="rId64" w:tooltip="https://url.us.m.mimecastprotect.com/s/4XWTCYEQMGigJLz74I06TvSxL1-5?domain=doi.org" w:history="1">
        <w:r w:rsidRPr="006A1387">
          <w:rPr>
            <w:rStyle w:val="Hyperlink"/>
          </w:rPr>
          <w:t>10.17602/M2/M759525</w:t>
        </w:r>
      </w:hyperlink>
    </w:p>
    <w:p w14:paraId="5EA351BC" w14:textId="6E537B90" w:rsidR="006A1387" w:rsidRPr="006A1387" w:rsidRDefault="006A1387" w:rsidP="002B1FBD">
      <w:pPr>
        <w:pStyle w:val="ListParagraph"/>
        <w:numPr>
          <w:ilvl w:val="0"/>
          <w:numId w:val="1"/>
        </w:numPr>
      </w:pPr>
      <w:r w:rsidRPr="006A1387">
        <w:t>Coracoid </w:t>
      </w:r>
      <w:hyperlink r:id="rId65" w:tooltip="https://url.us.m.mimecastprotect.com/s/n3QRCZ6wWJfxV536pCz6C5SBZdLs?domain=doi.org" w:history="1">
        <w:r w:rsidRPr="006A1387">
          <w:rPr>
            <w:rStyle w:val="Hyperlink"/>
          </w:rPr>
          <w:t>10.17602/M2/M759519</w:t>
        </w:r>
      </w:hyperlink>
    </w:p>
    <w:p w14:paraId="3A838B30" w14:textId="31F8EE03" w:rsidR="006A1387" w:rsidRPr="002B1FBD" w:rsidRDefault="006A1387" w:rsidP="002B1FBD">
      <w:pPr>
        <w:pStyle w:val="ListParagraph"/>
        <w:numPr>
          <w:ilvl w:val="0"/>
          <w:numId w:val="1"/>
        </w:numPr>
        <w:rPr>
          <w:b/>
          <w:bCs/>
        </w:rPr>
      </w:pPr>
      <w:r w:rsidRPr="006A1387">
        <w:t>Scapula </w:t>
      </w:r>
      <w:hyperlink r:id="rId66" w:tooltip="https://url.us.m.mimecastprotect.com/s/A1u4C1wY98hODM749ILoFwSVxFoR?domain=doi.org" w:history="1">
        <w:r w:rsidRPr="006A1387">
          <w:rPr>
            <w:rStyle w:val="Hyperlink"/>
          </w:rPr>
          <w:t>10.17602/M2/M724369</w:t>
        </w:r>
      </w:hyperlink>
    </w:p>
    <w:p w14:paraId="1BC558F3" w14:textId="77777777" w:rsidR="006A1387" w:rsidRPr="006A1387" w:rsidRDefault="006A1387">
      <w:pPr>
        <w:rPr>
          <w:b/>
          <w:bCs/>
        </w:rPr>
      </w:pPr>
    </w:p>
    <w:sectPr w:rsidR="006A1387" w:rsidRPr="006A1387">
      <w:footerReference w:type="even" r:id="rId67"/>
      <w:footerReference w:type="default" r:id="rId68"/>
      <w:footerReference w:type="first" r:id="rId6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28490" w14:textId="77777777" w:rsidR="008D7A46" w:rsidRDefault="008D7A46" w:rsidP="00D20E08">
      <w:pPr>
        <w:spacing w:after="0" w:line="240" w:lineRule="auto"/>
      </w:pPr>
      <w:r>
        <w:separator/>
      </w:r>
    </w:p>
  </w:endnote>
  <w:endnote w:type="continuationSeparator" w:id="0">
    <w:p w14:paraId="36D890A1" w14:textId="77777777" w:rsidR="008D7A46" w:rsidRDefault="008D7A46" w:rsidP="00D20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38254" w14:textId="1438BCFD" w:rsidR="00D20E08" w:rsidRDefault="00D20E0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FB7002A" wp14:editId="22F3AF5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41526591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4D602E" w14:textId="616F6DB2" w:rsidR="00D20E08" w:rsidRPr="00D20E08" w:rsidRDefault="00D20E08" w:rsidP="00D20E0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20E0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B7002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WmxDwIAABs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/qx7wrqI47jYNi0t3zdYs0N8+GZOVwtToByDU94&#10;SAVdSWFElDTgfv7NHuORcfRS0qFUSmpQy5So7wY3MZtf5XmUVrohcCdQJTC9zefRb/b6HlCFU3wQ&#10;licYg4M6QelAv6KaV7EaupjhWLOk1Qneh0G4+Bq4WK1SEKrIsrAxW8tj6khWZPKlf2XOjnQHXNQj&#10;nMTEinesD7HxT29X+4Dcp5VEYgc2R75RgWmp42uJEn97T1GXN738BQAA//8DAFBLAwQUAAYACAAA&#10;ACEA9D/dYt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3eXLjMQjYLsPgNZlfI/fPUDAAD//wMAUEsBAi0AFAAGAAgAAAAhALaDOJL+AAAA4QEAABMAAAAA&#10;AAAAAAAAAAAAAAAAAFtDb250ZW50X1R5cGVzXS54bWxQSwECLQAUAAYACAAAACEAOP0h/9YAAACU&#10;AQAACwAAAAAAAAAAAAAAAAAvAQAAX3JlbHMvLnJlbHNQSwECLQAUAAYACAAAACEAF2VpsQ8CAAAb&#10;BAAADgAAAAAAAAAAAAAAAAAuAgAAZHJzL2Uyb0RvYy54bWxQSwECLQAUAAYACAAAACEA9D/dYt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064D602E" w14:textId="616F6DB2" w:rsidR="00D20E08" w:rsidRPr="00D20E08" w:rsidRDefault="00D20E08" w:rsidP="00D20E0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20E0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13069" w14:textId="08702EEB" w:rsidR="00D20E08" w:rsidRDefault="00D20E0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C4B1A1" wp14:editId="6DFECEF4">
              <wp:simplePos x="914400" y="94170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351423733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4F1542" w14:textId="7BEF6182" w:rsidR="00D20E08" w:rsidRPr="00D20E08" w:rsidRDefault="00D20E08" w:rsidP="00D20E0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20E0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4B1A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bWEgIAACI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3rS1m/ar6A+4lQOhoV7y9ctlt4wH56Zww3jIKja&#10;8ISHVNCVFEZESQPu59/sMR6JRy8lHSqmpAYlTYn6bnAhs/lVnkeFpRsCdwJVAtPbfB79Zq/vAcU4&#10;xXdheYIxOKgTlA70K4p6FauhixmONUtaneB9GPSLj4KL1SoFoZgsCxuztTymjpxFQl/6V+bsyHrA&#10;fT3CSVOseEf+EBv/9Ha1D7iCtJnI78DmSDsKMe12fDRR6W/vKerytJe/AAAA//8DAFBLAwQUAAYA&#10;CAAAACEA9D/dYt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334F1542" w14:textId="7BEF6182" w:rsidR="00D20E08" w:rsidRPr="00D20E08" w:rsidRDefault="00D20E08" w:rsidP="00D20E0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20E0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7266D" w14:textId="7A6DC96A" w:rsidR="00D20E08" w:rsidRDefault="00D20E0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D4EEFA" wp14:editId="3B0B303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345335865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4855D3" w14:textId="3C114F14" w:rsidR="00D20E08" w:rsidRPr="00D20E08" w:rsidRDefault="00D20E08" w:rsidP="00D20E0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20E0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D4EEF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524855D3" w14:textId="3C114F14" w:rsidR="00D20E08" w:rsidRPr="00D20E08" w:rsidRDefault="00D20E08" w:rsidP="00D20E0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20E0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07FEF" w14:textId="77777777" w:rsidR="008D7A46" w:rsidRDefault="008D7A46" w:rsidP="00D20E08">
      <w:pPr>
        <w:spacing w:after="0" w:line="240" w:lineRule="auto"/>
      </w:pPr>
      <w:r>
        <w:separator/>
      </w:r>
    </w:p>
  </w:footnote>
  <w:footnote w:type="continuationSeparator" w:id="0">
    <w:p w14:paraId="3F45CBAC" w14:textId="77777777" w:rsidR="008D7A46" w:rsidRDefault="008D7A46" w:rsidP="00D20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DF3AC4"/>
    <w:multiLevelType w:val="hybridMultilevel"/>
    <w:tmpl w:val="771CE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858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87"/>
    <w:rsid w:val="002B1FBD"/>
    <w:rsid w:val="002D72CA"/>
    <w:rsid w:val="004168AA"/>
    <w:rsid w:val="00655C2E"/>
    <w:rsid w:val="006A1387"/>
    <w:rsid w:val="007676FC"/>
    <w:rsid w:val="00805419"/>
    <w:rsid w:val="008D7A46"/>
    <w:rsid w:val="00970CEE"/>
    <w:rsid w:val="009D1FC5"/>
    <w:rsid w:val="00D2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6426B"/>
  <w15:chartTrackingRefBased/>
  <w15:docId w15:val="{66F53154-666F-4D69-B2AA-44CC1616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3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13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3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1387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20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7602/M2/M803529" TargetMode="External"/><Relationship Id="rId21" Type="http://schemas.openxmlformats.org/officeDocument/2006/relationships/hyperlink" Target="https://doi.org/10.17602/M2/M803546" TargetMode="External"/><Relationship Id="rId42" Type="http://schemas.openxmlformats.org/officeDocument/2006/relationships/hyperlink" Target="https://doi.org/10.17602/M2/M803481" TargetMode="External"/><Relationship Id="rId47" Type="http://schemas.openxmlformats.org/officeDocument/2006/relationships/hyperlink" Target="https://doi.org/10.17602/M2/M803124" TargetMode="External"/><Relationship Id="rId63" Type="http://schemas.openxmlformats.org/officeDocument/2006/relationships/hyperlink" Target="https://doi.org/10.17602/M2/M759670" TargetMode="External"/><Relationship Id="rId68" Type="http://schemas.openxmlformats.org/officeDocument/2006/relationships/footer" Target="footer2.xml"/><Relationship Id="rId7" Type="http://schemas.openxmlformats.org/officeDocument/2006/relationships/hyperlink" Target="https://doi.org/10.17602/M2/M806142" TargetMode="External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7602/M2/M806097" TargetMode="External"/><Relationship Id="rId29" Type="http://schemas.openxmlformats.org/officeDocument/2006/relationships/hyperlink" Target="https://doi.org/10.17602/M2/M803520" TargetMode="External"/><Relationship Id="rId11" Type="http://schemas.openxmlformats.org/officeDocument/2006/relationships/hyperlink" Target="https://doi.org/10.17602/M2/M806115" TargetMode="External"/><Relationship Id="rId24" Type="http://schemas.openxmlformats.org/officeDocument/2006/relationships/hyperlink" Target="https://doi.org/10.17602/M2/M803535" TargetMode="External"/><Relationship Id="rId32" Type="http://schemas.openxmlformats.org/officeDocument/2006/relationships/hyperlink" Target="https://doi.org/10.17602/M2/M803511" TargetMode="External"/><Relationship Id="rId37" Type="http://schemas.openxmlformats.org/officeDocument/2006/relationships/hyperlink" Target="https://doi.org/10.17602/M2/M803496" TargetMode="External"/><Relationship Id="rId40" Type="http://schemas.openxmlformats.org/officeDocument/2006/relationships/hyperlink" Target="https://doi.org/10.17602/M2/M803487" TargetMode="External"/><Relationship Id="rId45" Type="http://schemas.openxmlformats.org/officeDocument/2006/relationships/hyperlink" Target="https://doi.org/10.17602/M2/M803130" TargetMode="External"/><Relationship Id="rId53" Type="http://schemas.openxmlformats.org/officeDocument/2006/relationships/hyperlink" Target="https://doi.org/10.17602/M2/M760151" TargetMode="External"/><Relationship Id="rId58" Type="http://schemas.openxmlformats.org/officeDocument/2006/relationships/hyperlink" Target="https://doi.org/10.17602/M2/M760115" TargetMode="External"/><Relationship Id="rId66" Type="http://schemas.openxmlformats.org/officeDocument/2006/relationships/hyperlink" Target="https://doi.org/10.17602/M2/M724369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7602/M2/M760093" TargetMode="External"/><Relationship Id="rId19" Type="http://schemas.openxmlformats.org/officeDocument/2006/relationships/hyperlink" Target="https://doi.org/10.17602/M2/M803552" TargetMode="External"/><Relationship Id="rId14" Type="http://schemas.openxmlformats.org/officeDocument/2006/relationships/hyperlink" Target="https://doi.org/10.17602/M2/M806106" TargetMode="External"/><Relationship Id="rId22" Type="http://schemas.openxmlformats.org/officeDocument/2006/relationships/hyperlink" Target="https://doi.org/10.17602/M2/M803541" TargetMode="External"/><Relationship Id="rId27" Type="http://schemas.openxmlformats.org/officeDocument/2006/relationships/hyperlink" Target="https://doi.org/10.17602/M2/M803526" TargetMode="External"/><Relationship Id="rId30" Type="http://schemas.openxmlformats.org/officeDocument/2006/relationships/hyperlink" Target="https://doi.org/10.17602/M2/M803517" TargetMode="External"/><Relationship Id="rId35" Type="http://schemas.openxmlformats.org/officeDocument/2006/relationships/hyperlink" Target="https://doi.org/10.17602/M2/M803502" TargetMode="External"/><Relationship Id="rId43" Type="http://schemas.openxmlformats.org/officeDocument/2006/relationships/hyperlink" Target="https://doi.org/10.17602/M2/M803141" TargetMode="External"/><Relationship Id="rId48" Type="http://schemas.openxmlformats.org/officeDocument/2006/relationships/hyperlink" Target="https://doi.org/10.17602/M2/M800190" TargetMode="External"/><Relationship Id="rId56" Type="http://schemas.openxmlformats.org/officeDocument/2006/relationships/hyperlink" Target="https://doi.org/10.17602/M2/M760135" TargetMode="External"/><Relationship Id="rId64" Type="http://schemas.openxmlformats.org/officeDocument/2006/relationships/hyperlink" Target="https://doi.org/10.17602/M2/M759525" TargetMode="External"/><Relationship Id="rId69" Type="http://schemas.openxmlformats.org/officeDocument/2006/relationships/footer" Target="footer3.xml"/><Relationship Id="rId8" Type="http://schemas.openxmlformats.org/officeDocument/2006/relationships/hyperlink" Target="https://doi.org/10.17602/M2/M806139" TargetMode="External"/><Relationship Id="rId51" Type="http://schemas.openxmlformats.org/officeDocument/2006/relationships/hyperlink" Target="https://doi.org/10.17602/M2/M76016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7602/M2/M806112" TargetMode="External"/><Relationship Id="rId17" Type="http://schemas.openxmlformats.org/officeDocument/2006/relationships/hyperlink" Target="https://doi.org/10.17602/M2/M806089" TargetMode="External"/><Relationship Id="rId25" Type="http://schemas.openxmlformats.org/officeDocument/2006/relationships/hyperlink" Target="https://doi.org/10.17602/M2/M803532" TargetMode="External"/><Relationship Id="rId33" Type="http://schemas.openxmlformats.org/officeDocument/2006/relationships/hyperlink" Target="https://doi.org/10.17602/M2/M803508" TargetMode="External"/><Relationship Id="rId38" Type="http://schemas.openxmlformats.org/officeDocument/2006/relationships/hyperlink" Target="https://doi.org/10.17602/M2/M803493" TargetMode="External"/><Relationship Id="rId46" Type="http://schemas.openxmlformats.org/officeDocument/2006/relationships/hyperlink" Target="https://doi.org/10.17602/M2/M803127" TargetMode="External"/><Relationship Id="rId59" Type="http://schemas.openxmlformats.org/officeDocument/2006/relationships/hyperlink" Target="https://doi.org/10.17602/M2/M760110" TargetMode="External"/><Relationship Id="rId67" Type="http://schemas.openxmlformats.org/officeDocument/2006/relationships/footer" Target="footer1.xml"/><Relationship Id="rId20" Type="http://schemas.openxmlformats.org/officeDocument/2006/relationships/hyperlink" Target="https://doi.org/10.17602/M2/M803549" TargetMode="External"/><Relationship Id="rId41" Type="http://schemas.openxmlformats.org/officeDocument/2006/relationships/hyperlink" Target="https://doi.org/10.17602/M2/M803484" TargetMode="External"/><Relationship Id="rId54" Type="http://schemas.openxmlformats.org/officeDocument/2006/relationships/hyperlink" Target="https://doi.org/10.17602/M2/M760146" TargetMode="External"/><Relationship Id="rId62" Type="http://schemas.openxmlformats.org/officeDocument/2006/relationships/hyperlink" Target="https://doi.org/10.17602/M2/M760088" TargetMode="External"/><Relationship Id="rId7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7602/M2/M806100" TargetMode="External"/><Relationship Id="rId23" Type="http://schemas.openxmlformats.org/officeDocument/2006/relationships/hyperlink" Target="https://doi.org/10.17602/M2/M803538" TargetMode="External"/><Relationship Id="rId28" Type="http://schemas.openxmlformats.org/officeDocument/2006/relationships/hyperlink" Target="https://doi.org/10.17602/M2/M803523" TargetMode="External"/><Relationship Id="rId36" Type="http://schemas.openxmlformats.org/officeDocument/2006/relationships/hyperlink" Target="https://doi.org/10.17602/M2/M803499" TargetMode="External"/><Relationship Id="rId49" Type="http://schemas.openxmlformats.org/officeDocument/2006/relationships/hyperlink" Target="https://doi.org/10.17602/M2/M800187" TargetMode="External"/><Relationship Id="rId57" Type="http://schemas.openxmlformats.org/officeDocument/2006/relationships/hyperlink" Target="https://doi.org/10.17602/M2/M760130" TargetMode="External"/><Relationship Id="rId10" Type="http://schemas.openxmlformats.org/officeDocument/2006/relationships/hyperlink" Target="https://doi.org/10.17602/M2/M806121" TargetMode="External"/><Relationship Id="rId31" Type="http://schemas.openxmlformats.org/officeDocument/2006/relationships/hyperlink" Target="https://doi.org/10.17602/M2/M803514" TargetMode="External"/><Relationship Id="rId44" Type="http://schemas.openxmlformats.org/officeDocument/2006/relationships/hyperlink" Target="https://doi.org/10.17602/M2/M803133" TargetMode="External"/><Relationship Id="rId52" Type="http://schemas.openxmlformats.org/officeDocument/2006/relationships/hyperlink" Target="https://doi.org/10.17602/M2/M760156" TargetMode="External"/><Relationship Id="rId60" Type="http://schemas.openxmlformats.org/officeDocument/2006/relationships/hyperlink" Target="https://doi.org/10.17602/M2/M760100" TargetMode="External"/><Relationship Id="rId65" Type="http://schemas.openxmlformats.org/officeDocument/2006/relationships/hyperlink" Target="https://doi.org/10.17602/M2/M7595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7602/M2/M806136" TargetMode="External"/><Relationship Id="rId13" Type="http://schemas.openxmlformats.org/officeDocument/2006/relationships/hyperlink" Target="https://doi.org/10.17602/M2/M806109" TargetMode="External"/><Relationship Id="rId18" Type="http://schemas.openxmlformats.org/officeDocument/2006/relationships/hyperlink" Target="https://doi.org/10.17602/M2/M803559" TargetMode="External"/><Relationship Id="rId39" Type="http://schemas.openxmlformats.org/officeDocument/2006/relationships/hyperlink" Target="https://doi.org/10.17602/M2/M803490" TargetMode="External"/><Relationship Id="rId34" Type="http://schemas.openxmlformats.org/officeDocument/2006/relationships/hyperlink" Target="https://doi.org/10.17602/M2/M803505" TargetMode="External"/><Relationship Id="rId50" Type="http://schemas.openxmlformats.org/officeDocument/2006/relationships/hyperlink" Target="https://doi.org/10.17602/M2/M800183" TargetMode="External"/><Relationship Id="rId55" Type="http://schemas.openxmlformats.org/officeDocument/2006/relationships/hyperlink" Target="https://doi.org/10.17602/M2/M7601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668</Words>
  <Characters>951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 plc</Company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Emma</dc:creator>
  <cp:keywords/>
  <dc:description/>
  <cp:lastModifiedBy>Hathaway, Emma</cp:lastModifiedBy>
  <cp:revision>3</cp:revision>
  <dcterms:created xsi:type="dcterms:W3CDTF">2026-03-23T20:15:00Z</dcterms:created>
  <dcterms:modified xsi:type="dcterms:W3CDTF">2026-03-23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0303239,545b3e78,508d16f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3-23T20:54:0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df3da20-9283-4938-b2c5-00b8da2375d4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